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760224">
      <w:pPr>
        <w:suppressLineNumbers/>
        <w:spacing w:before="240" w:after="120" w:line="240" w:lineRule="auto"/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bookmarkStart w:id="0" w:name="OLE_LINK1"/>
      <w:bookmarkStart w:id="1" w:name="OLE_LINK3"/>
      <w:bookmarkStart w:id="2" w:name="OLE_LINK5"/>
      <w:r>
        <w:rPr>
          <w:rFonts w:hint="default" w:ascii="Times New Roman" w:hAnsi="Times New Roman" w:eastAsia="Calibri" w:cs="Times New Roman"/>
          <w:b/>
          <w:i/>
          <w:sz w:val="32"/>
          <w:szCs w:val="32"/>
          <w:lang w:val="en-US" w:eastAsia="en-US" w:bidi="ar-SA"/>
        </w:rPr>
        <w:t>Supplementary Material</w:t>
      </w:r>
    </w:p>
    <w:p w14:paraId="374E9D1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1 Supplementary Tables and Figure</w:t>
      </w:r>
    </w:p>
    <w:p w14:paraId="701C3703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1.1 Supplementary Table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instrText xml:space="preserve"> SEQ Figure \* ARABIC </w:instrTex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fldChar w:fldCharType="separate"/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bookmarkEnd w:id="0"/>
      <w:bookmarkEnd w:id="1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Primers used i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onstruction of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pcDNA/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hCAP18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pcDNA/</w:t>
      </w:r>
      <w:r>
        <w:rPr>
          <w:rFonts w:hint="default" w:ascii="Times New Roman" w:hAnsi="Times New Roman" w:cs="Times New Roman"/>
          <w:b/>
          <w:bCs/>
          <w:kern w:val="2"/>
          <w:sz w:val="24"/>
          <w:szCs w:val="24"/>
          <w:vertAlign w:val="baseline"/>
          <w:lang w:val="en-US" w:eastAsia="zh-CN" w:bidi="ar-SA"/>
        </w:rPr>
        <w:t xml:space="preserve">LL-37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plasmid experiments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tbl>
      <w:tblPr>
        <w:tblStyle w:val="4"/>
        <w:tblpPr w:leftFromText="180" w:rightFromText="180" w:vertAnchor="text" w:horzAnchor="page" w:tblpXSpec="center" w:tblpY="248"/>
        <w:tblOverlap w:val="never"/>
        <w:tblW w:w="849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969"/>
        <w:gridCol w:w="4945"/>
        <w:gridCol w:w="1526"/>
      </w:tblGrid>
      <w:tr w14:paraId="56C476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056" w:type="dxa"/>
            <w:tcBorders>
              <w:bottom w:val="single" w:color="auto" w:sz="4" w:space="0"/>
            </w:tcBorders>
            <w:vAlign w:val="center"/>
          </w:tcPr>
          <w:p w14:paraId="3149B8C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ene Name</w:t>
            </w:r>
          </w:p>
        </w:tc>
        <w:tc>
          <w:tcPr>
            <w:tcW w:w="969" w:type="dxa"/>
            <w:tcBorders>
              <w:bottom w:val="single" w:color="auto" w:sz="4" w:space="0"/>
            </w:tcBorders>
            <w:vAlign w:val="center"/>
          </w:tcPr>
          <w:p w14:paraId="39689C0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imers</w:t>
            </w:r>
          </w:p>
        </w:tc>
        <w:tc>
          <w:tcPr>
            <w:tcW w:w="4945" w:type="dxa"/>
            <w:tcBorders>
              <w:bottom w:val="single" w:color="auto" w:sz="4" w:space="0"/>
            </w:tcBorders>
            <w:vAlign w:val="center"/>
          </w:tcPr>
          <w:p w14:paraId="648616A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ucleotide Sequence (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to 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)</w:t>
            </w:r>
          </w:p>
        </w:tc>
        <w:tc>
          <w:tcPr>
            <w:tcW w:w="1526" w:type="dxa"/>
            <w:tcBorders>
              <w:bottom w:val="single" w:color="auto" w:sz="4" w:space="0"/>
            </w:tcBorders>
            <w:vAlign w:val="center"/>
          </w:tcPr>
          <w:p w14:paraId="6DB41D1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mplifie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oduct lengths</w:t>
            </w:r>
          </w:p>
        </w:tc>
      </w:tr>
      <w:tr w14:paraId="14FCB2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056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2B96F79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3" w:name="OLE_LINK10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cDNA/</w:t>
            </w:r>
            <w:bookmarkEnd w:id="3"/>
          </w:p>
          <w:p w14:paraId="4E6A2D4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CAP18</w:t>
            </w:r>
          </w:p>
        </w:tc>
        <w:tc>
          <w:tcPr>
            <w:tcW w:w="969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1236549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494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34CDA58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GGGATCCATGAAGACCCAAAGGGATGG</w:t>
            </w:r>
          </w:p>
        </w:tc>
        <w:tc>
          <w:tcPr>
            <w:tcW w:w="1526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7E45E3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513bp</w:t>
            </w:r>
          </w:p>
        </w:tc>
      </w:tr>
      <w:tr w14:paraId="66CB28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56" w:type="dxa"/>
            <w:vMerge w:val="continue"/>
            <w:tcBorders>
              <w:tl2br w:val="nil"/>
              <w:tr2bl w:val="nil"/>
            </w:tcBorders>
            <w:vAlign w:val="top"/>
          </w:tcPr>
          <w:p w14:paraId="2FCA94B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vAlign w:val="top"/>
          </w:tcPr>
          <w:p w14:paraId="1D86F17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4945" w:type="dxa"/>
            <w:tcBorders>
              <w:tl2br w:val="nil"/>
              <w:tr2bl w:val="nil"/>
            </w:tcBorders>
            <w:vAlign w:val="top"/>
          </w:tcPr>
          <w:p w14:paraId="4C92B13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GCTCTAGA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TAGGACTCTGTCCTGGGTA</w:t>
            </w:r>
          </w:p>
        </w:tc>
        <w:tc>
          <w:tcPr>
            <w:tcW w:w="1526" w:type="dxa"/>
            <w:vMerge w:val="continue"/>
            <w:tcBorders>
              <w:tl2br w:val="nil"/>
              <w:tr2bl w:val="nil"/>
            </w:tcBorders>
            <w:vAlign w:val="top"/>
          </w:tcPr>
          <w:p w14:paraId="48EB94D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21DC8E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56" w:type="dxa"/>
            <w:vMerge w:val="restart"/>
            <w:tcBorders>
              <w:tl2br w:val="nil"/>
              <w:tr2bl w:val="nil"/>
            </w:tcBorders>
            <w:vAlign w:val="top"/>
          </w:tcPr>
          <w:p w14:paraId="56CDD2A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4" w:name="OLE_LINK2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cDNA/</w:t>
            </w:r>
          </w:p>
          <w:p w14:paraId="51933CF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LL-37</w:t>
            </w:r>
            <w:bookmarkEnd w:id="4"/>
          </w:p>
        </w:tc>
        <w:tc>
          <w:tcPr>
            <w:tcW w:w="969" w:type="dxa"/>
            <w:tcBorders>
              <w:tl2br w:val="nil"/>
              <w:tr2bl w:val="nil"/>
            </w:tcBorders>
            <w:vAlign w:val="top"/>
          </w:tcPr>
          <w:p w14:paraId="6293349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4945" w:type="dxa"/>
            <w:tcBorders>
              <w:tl2br w:val="nil"/>
              <w:tr2bl w:val="nil"/>
            </w:tcBorders>
            <w:vAlign w:val="top"/>
          </w:tcPr>
          <w:p w14:paraId="2FC720A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GGGATCC CTGCTGGGTGATTTCTTCCG</w:t>
            </w:r>
          </w:p>
        </w:tc>
        <w:tc>
          <w:tcPr>
            <w:tcW w:w="1526" w:type="dxa"/>
            <w:vMerge w:val="restart"/>
            <w:tcBorders>
              <w:tl2br w:val="nil"/>
              <w:tr2bl w:val="nil"/>
            </w:tcBorders>
            <w:vAlign w:val="center"/>
          </w:tcPr>
          <w:p w14:paraId="5C34B65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14bp</w:t>
            </w:r>
          </w:p>
        </w:tc>
      </w:tr>
      <w:tr w14:paraId="103E23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056" w:type="dxa"/>
            <w:vMerge w:val="continue"/>
            <w:tcBorders>
              <w:tl2br w:val="nil"/>
              <w:tr2bl w:val="nil"/>
            </w:tcBorders>
            <w:vAlign w:val="top"/>
          </w:tcPr>
          <w:p w14:paraId="63F4EDE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vAlign w:val="top"/>
          </w:tcPr>
          <w:p w14:paraId="2A0C3B7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4945" w:type="dxa"/>
            <w:tcBorders>
              <w:tl2br w:val="nil"/>
              <w:tr2bl w:val="nil"/>
            </w:tcBorders>
            <w:vAlign w:val="top"/>
          </w:tcPr>
          <w:p w14:paraId="198FBD6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GCTCTAGA GGACTCTGTCCTGGGTACAA</w:t>
            </w:r>
          </w:p>
        </w:tc>
        <w:tc>
          <w:tcPr>
            <w:tcW w:w="1526" w:type="dxa"/>
            <w:vMerge w:val="continue"/>
            <w:tcBorders>
              <w:tl2br w:val="nil"/>
              <w:tr2bl w:val="nil"/>
            </w:tcBorders>
            <w:vAlign w:val="top"/>
          </w:tcPr>
          <w:p w14:paraId="6923950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</w:tbl>
    <w:p w14:paraId="530CF9C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 w:line="24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1.2 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ble 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2. </w:t>
      </w:r>
      <w:bookmarkStart w:id="5" w:name="OLE_LINK7"/>
      <w:r>
        <w:rPr>
          <w:rFonts w:hint="default" w:ascii="Times New Roman" w:hAnsi="Times New Roman" w:cs="Times New Roman"/>
          <w:b/>
          <w:bCs/>
          <w:sz w:val="24"/>
          <w:szCs w:val="24"/>
        </w:rPr>
        <w:t>Oligonucleotide sequences of forward and reverse primers for quantitative real-time PCR (q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T-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PCR)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3520"/>
        <w:gridCol w:w="3564"/>
      </w:tblGrid>
      <w:tr w14:paraId="296DCD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158108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Gene Name</w:t>
            </w:r>
          </w:p>
        </w:tc>
        <w:tc>
          <w:tcPr>
            <w:tcW w:w="3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4437DD3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Forward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</w:rPr>
              <w:t>Primers</w:t>
            </w:r>
          </w:p>
        </w:tc>
        <w:tc>
          <w:tcPr>
            <w:tcW w:w="35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8AEE4F5"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Reverse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</w:rPr>
              <w:t>Primers</w:t>
            </w:r>
          </w:p>
        </w:tc>
      </w:tr>
      <w:tr w14:paraId="0C05C4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75CE25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LL-37</w:t>
            </w:r>
          </w:p>
        </w:tc>
        <w:tc>
          <w:tcPr>
            <w:tcW w:w="35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71F7B82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GACACAGCAGTCACCAGAGGA</w:t>
            </w:r>
          </w:p>
        </w:tc>
        <w:tc>
          <w:tcPr>
            <w:tcW w:w="35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092494C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GAAATCACCCAGCAGGGCAAATC</w:t>
            </w:r>
          </w:p>
        </w:tc>
      </w:tr>
      <w:tr w14:paraId="4325D7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A41064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D16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2B7BA51F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GAGGAGGCAGAAGAATGGT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</w:tcPr>
          <w:p w14:paraId="67B489D9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CACTTCACAGGTGAGGGAC</w:t>
            </w:r>
          </w:p>
        </w:tc>
      </w:tr>
      <w:tr w14:paraId="3943A4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FF1116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rg-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063C4F6D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GTGGAAACTTGCATGGACAAC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</w:tcPr>
          <w:p w14:paraId="5289D6A8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CTGGCACATCGGGAATCTTT</w:t>
            </w:r>
          </w:p>
        </w:tc>
      </w:tr>
      <w:tr w14:paraId="073FD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D7FE54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NO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6D24D583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ATCCTCTTTGCGACAGAGAC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</w:tcPr>
          <w:p w14:paraId="67A9AB75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GCAGCTCAGCCTGTACTTATC</w:t>
            </w:r>
          </w:p>
        </w:tc>
      </w:tr>
      <w:tr w14:paraId="623C36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63F8056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L-1β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2F48FD2B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GCTGATGGCCCTAAACAGATGAA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</w:tcPr>
          <w:p w14:paraId="3226D956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TCCATGGCCACAACAACTGAC</w:t>
            </w:r>
          </w:p>
        </w:tc>
      </w:tr>
      <w:tr w14:paraId="6267EA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7B65D6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VD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2199CA67"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ACCGTGCCCTGCCTCATTC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</w:tcPr>
          <w:p w14:paraId="528E8386"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TGGTCCCCATGTCTGCCTC</w:t>
            </w:r>
          </w:p>
        </w:tc>
      </w:tr>
      <w:tr w14:paraId="63CAA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676CC68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vertAlign w:val="baseline"/>
                <w:lang w:val="en-US" w:eastAsia="zh-CN"/>
              </w:rPr>
              <w:t>β-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ctin</w:t>
            </w:r>
          </w:p>
        </w:tc>
        <w:tc>
          <w:tcPr>
            <w:tcW w:w="35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6BBC295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GAGCTACGAGCTGCCTGACG</w:t>
            </w:r>
          </w:p>
        </w:tc>
        <w:tc>
          <w:tcPr>
            <w:tcW w:w="356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87024F4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CCTAGAAGCATTTGCGGTGG</w:t>
            </w:r>
          </w:p>
        </w:tc>
      </w:tr>
      <w:bookmarkEnd w:id="5"/>
    </w:tbl>
    <w:p w14:paraId="3AED7354">
      <w:pPr>
        <w:spacing w:line="480" w:lineRule="auto"/>
        <w:ind w:left="241" w:hanging="241" w:hangingChars="100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bookmarkStart w:id="6" w:name="_GoBack"/>
      <w:bookmarkEnd w:id="6"/>
    </w:p>
    <w:p w14:paraId="02F26EC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 w:line="240" w:lineRule="auto"/>
        <w:ind w:left="0" w:hanging="241" w:hangingChars="100"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1.3 Supplementary Figure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540</wp:posOffset>
            </wp:positionH>
            <wp:positionV relativeFrom="paragraph">
              <wp:posOffset>417830</wp:posOffset>
            </wp:positionV>
            <wp:extent cx="5269230" cy="3559175"/>
            <wp:effectExtent l="0" t="0" r="0" b="0"/>
            <wp:wrapSquare wrapText="bothSides"/>
            <wp:docPr id="1" name="图片 1" descr="补充图10.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图10.18"/>
                    <pic:cNvPicPr>
                      <a:picLocks noChangeAspect="1"/>
                    </pic:cNvPicPr>
                  </pic:nvPicPr>
                  <pic:blipFill>
                    <a:blip r:embed="rId4"/>
                    <a:srcRect b="4303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59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1</w:t>
      </w:r>
    </w:p>
    <w:p w14:paraId="3CA085AE">
      <w:pPr>
        <w:spacing w:line="240" w:lineRule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mentary Figure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instrText xml:space="preserve"> SEQ Figure \* ARABIC </w:instrTex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fldChar w:fldCharType="separate"/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fldChar w:fldCharType="end"/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. (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M0 and PLC/PRF-5 cells were treated with 1,25(OH)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subscript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D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subscript"/>
        </w:rPr>
        <w:t>3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 for 48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h. Nuclear and cytosolic fractions were isolated from these cells and western blot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was conducted to detect the levels of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Lamin B1, and VDR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and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 β-actin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(B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ChIP assay was conducted to assess the interaction of VDR and the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CAM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  <w:t xml:space="preserve">gen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romoter in M0 macrophages and PLC/PRF-5 cell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, respectively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. PCR was performed to amplify the promoter region containing the VDRE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(C)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 Dual luciferase reporter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assay was conducted to detect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 the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</w:rPr>
        <w:t>CAMP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 promoter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none"/>
        </w:rPr>
        <w:t xml:space="preserve">in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macrophages after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none"/>
        </w:rPr>
        <w:t>1,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25(OH)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subscript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D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subscript"/>
        </w:rPr>
        <w:t>3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val="en-US" w:eastAsia="zh-CN"/>
        </w:rPr>
        <w:t xml:space="preserve"> treatment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vertAlign w:val="baseline"/>
          <w:lang w:val="en-US" w:eastAsia="zh-CN"/>
        </w:rPr>
        <w:t>(D)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baseline"/>
          <w:lang w:val="en-US" w:eastAsia="zh-CN"/>
        </w:rPr>
        <w:t xml:space="preserve"> Growth curve showing the body weight of mice after different treatments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Four to six weeks-old nude mice were subcutaneously injected with 6 × 10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superscript"/>
        </w:rPr>
        <w:t>6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PLC/PRF-5 cells or a mixture of 6 × 10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superscript"/>
        </w:rPr>
        <w:t>6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PLC/PRF-5 cells plus 1.5 × 10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superscript"/>
        </w:rPr>
        <w:t>6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M0 macrophages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 to form PLC/PRF-5 xenograft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and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PLC/PRF-5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/macrophages co-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xenograft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mice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models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. And then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 were assigned into PLC/PRF-5 xenograft group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and PLC/PRF-5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/macrophages co-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xenograft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groups with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different treatment. Difference comparison was conducted between different groups.</w:t>
      </w:r>
    </w:p>
    <w:p w14:paraId="2FC970CC">
      <w:pPr>
        <w:spacing w:line="480" w:lineRule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6A70CD80">
      <w:pPr>
        <w:spacing w:line="480" w:lineRule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CN"/>
        </w:rPr>
      </w:pPr>
    </w:p>
    <w:p w14:paraId="65DE365B">
      <w:pPr>
        <w:spacing w:line="480" w:lineRule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bookmarkEnd w:id="2"/>
    <w:p w14:paraId="31A7FDD4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FhNGQ5Y2Q0MzAwNTUwMjU2OWVlYjBiOGJhNTIwOWMifQ=="/>
  </w:docVars>
  <w:rsids>
    <w:rsidRoot w:val="4FDB263B"/>
    <w:rsid w:val="07FE7447"/>
    <w:rsid w:val="0BA31CBC"/>
    <w:rsid w:val="0E6A64E8"/>
    <w:rsid w:val="0E977442"/>
    <w:rsid w:val="183E0A52"/>
    <w:rsid w:val="21E83A2C"/>
    <w:rsid w:val="49D0467E"/>
    <w:rsid w:val="4DAD123D"/>
    <w:rsid w:val="4FDB263B"/>
    <w:rsid w:val="52235534"/>
    <w:rsid w:val="52B85885"/>
    <w:rsid w:val="6BB021BC"/>
    <w:rsid w:val="707135CE"/>
    <w:rsid w:val="747E1443"/>
    <w:rsid w:val="76BC6E00"/>
    <w:rsid w:val="77CC4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Supplementary Material"/>
    <w:basedOn w:val="2"/>
    <w:next w:val="2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1</Words>
  <Characters>1770</Characters>
  <Lines>0</Lines>
  <Paragraphs>0</Paragraphs>
  <TotalTime>1</TotalTime>
  <ScaleCrop>false</ScaleCrop>
  <LinksUpToDate>false</LinksUpToDate>
  <CharactersWithSpaces>198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8T06:26:00Z</dcterms:created>
  <dc:creator>WPS_1178783974</dc:creator>
  <cp:lastModifiedBy>xwj</cp:lastModifiedBy>
  <dcterms:modified xsi:type="dcterms:W3CDTF">2025-05-10T13:23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EB0A3986417144CE9D46830C69ABB739_13</vt:lpwstr>
  </property>
  <property fmtid="{D5CDD505-2E9C-101B-9397-08002B2CF9AE}" pid="4" name="KSOTemplateDocerSaveRecord">
    <vt:lpwstr>eyJoZGlkIjoiYjFhNGQ5Y2Q0MzAwNTUwMjU2OWVlYjBiOGJhNTIwOWMiLCJ1c2VySWQiOiIzNTU2OTgzODMifQ==</vt:lpwstr>
  </property>
</Properties>
</file>